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5C3" w:rsidRDefault="00E0331A" w:rsidP="00F46235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upplementary Table </w:t>
      </w:r>
      <w:r w:rsidR="00A54B09">
        <w:rPr>
          <w:rFonts w:ascii="Arial" w:hAnsi="Arial" w:cs="Arial" w:hint="eastAsia"/>
        </w:rPr>
        <w:t>3</w:t>
      </w:r>
      <w:r w:rsidR="00014542">
        <w:rPr>
          <w:rFonts w:ascii="Arial" w:hAnsi="Arial" w:cs="Arial"/>
        </w:rPr>
        <w:t>:</w:t>
      </w:r>
      <w:r w:rsidR="00762D60" w:rsidRPr="00762D60">
        <w:t xml:space="preserve"> </w:t>
      </w:r>
      <w:r w:rsidR="00762D60" w:rsidRPr="00762D60">
        <w:rPr>
          <w:rFonts w:ascii="Arial" w:hAnsi="Arial" w:cs="Arial"/>
        </w:rPr>
        <w:t xml:space="preserve">Result of the </w:t>
      </w:r>
      <w:r w:rsidR="00014542">
        <w:rPr>
          <w:rFonts w:ascii="Arial" w:hAnsi="Arial" w:cs="Arial"/>
        </w:rPr>
        <w:t xml:space="preserve">FDR </w:t>
      </w:r>
      <w:r w:rsidR="00762D60">
        <w:rPr>
          <w:rFonts w:ascii="Arial" w:hAnsi="Arial" w:cs="Arial" w:hint="eastAsia"/>
        </w:rPr>
        <w:t>significant</w:t>
      </w:r>
      <w:r w:rsidR="00762D60" w:rsidRPr="00762D60">
        <w:rPr>
          <w:rFonts w:ascii="Arial" w:hAnsi="Arial" w:cs="Arial"/>
        </w:rPr>
        <w:t xml:space="preserve"> pathways of </w:t>
      </w:r>
      <w:r w:rsidR="00B76EA8">
        <w:rPr>
          <w:rFonts w:ascii="Arial" w:hAnsi="Arial" w:cs="Arial" w:hint="eastAsia"/>
        </w:rPr>
        <w:t>GO</w:t>
      </w:r>
      <w:r w:rsidR="00762D60" w:rsidRPr="00762D60">
        <w:rPr>
          <w:rFonts w:ascii="Arial" w:hAnsi="Arial" w:cs="Arial"/>
        </w:rPr>
        <w:t xml:space="preserve"> analysis with </w:t>
      </w:r>
      <w:r w:rsidR="00014542" w:rsidRPr="00762D60">
        <w:rPr>
          <w:rFonts w:ascii="Arial" w:hAnsi="Arial" w:cs="Arial"/>
        </w:rPr>
        <w:t xml:space="preserve">differentially methylated </w:t>
      </w:r>
      <w:r w:rsidR="00762D60" w:rsidRPr="00762D60">
        <w:rPr>
          <w:rFonts w:ascii="Arial" w:hAnsi="Arial" w:cs="Arial"/>
        </w:rPr>
        <w:t>CpGs between delirium cases and non-delirium controls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4760"/>
        <w:gridCol w:w="734"/>
        <w:gridCol w:w="828"/>
        <w:gridCol w:w="623"/>
        <w:gridCol w:w="1350"/>
        <w:gridCol w:w="1188"/>
      </w:tblGrid>
      <w:tr w:rsidR="00E0331A" w:rsidRPr="00E0331A" w:rsidTr="00E0331A">
        <w:trPr>
          <w:trHeight w:val="300"/>
        </w:trPr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Term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On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351804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94E">
              <w:rPr>
                <w:rFonts w:ascii="Arial" w:eastAsia="Times New Roman" w:hAnsi="Arial" w:cs="Arial"/>
                <w:i/>
                <w:color w:val="000000"/>
              </w:rPr>
              <w:t>p</w:t>
            </w:r>
            <w:r>
              <w:rPr>
                <w:rFonts w:ascii="Arial" w:hAnsi="Arial" w:cs="Arial" w:hint="eastAsia"/>
                <w:color w:val="000000"/>
              </w:rPr>
              <w:t xml:space="preserve"> </w:t>
            </w:r>
            <w:r w:rsidRPr="00C2194E">
              <w:rPr>
                <w:rFonts w:ascii="Arial" w:eastAsia="Times New Roman" w:hAnsi="Arial" w:cs="Arial"/>
                <w:color w:val="000000"/>
              </w:rPr>
              <w:t>val</w:t>
            </w:r>
            <w:r>
              <w:rPr>
                <w:rFonts w:ascii="Arial" w:hAnsi="Arial" w:cs="Arial" w:hint="eastAsia"/>
                <w:color w:val="000000"/>
              </w:rPr>
              <w:t>u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FDR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immune respon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9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.99E-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.11E-06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myeloid leukocyte activ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3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24E-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.11E-06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ell activation involved in immune respon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60E-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21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leukocyte activation involved in immune respon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.60E-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05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ell activ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3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8.84E-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03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neutrophil activ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13E-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28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granulocyte activ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40E-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56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leukocyte activ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18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17E-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18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neutrophil degranul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8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57E-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31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neutrophil activation involved in immune respon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8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77E-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31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myeloid cell activation involved in immune respon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3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.11E-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44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ytoplasmic vesic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26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05E-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.13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intracellular vesic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26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21E-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.13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neutrophil mediated immuni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9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39E-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.13E-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leukocyte degranul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13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93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immune system proc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8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17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93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tertiary granu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29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93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immune effector proc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1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45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93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ytoplasmic vesicle par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46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49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93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lastRenderedPageBreak/>
              <w:t>leukocyte mediated immuni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6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58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93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myeloid leukocyte mediated immuni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.46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.75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response to lipopolysaccharid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30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45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tertiary granule membra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51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46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ytoplas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13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.37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94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secretory granu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8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.42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94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response to molecule of bacterial orig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.23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24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regulated exocytos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8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.40E-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24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phagocytos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22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.89E-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secretory granule membra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78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intracellular signal transdu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8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52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secretion by cel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4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.06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defense response to fung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.15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defense response to bacteriu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72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response to bacteriu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.31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exocytos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8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.96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positive regulation of immune system proc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7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.73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secre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6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.85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vesicle-mediated transpor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94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.93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secretory vesic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7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.49E-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regulation of immune respon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20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anion bindin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M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7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57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specific granu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28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leukocyte differenti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51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regulation of immune system proc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4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.59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lastRenderedPageBreak/>
              <w:t>antimicrobial humoral respon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.18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response to fung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.53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response to other organis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34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positive regulation of immune respon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38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leukocyte migration involved in inflammatory respon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41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response to external biotic stimul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.43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whole membra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6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.83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specific granule membra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20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ellular response to ammonium 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32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inflammatory respon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60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neutrophil aggreg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70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negative regulation of leukocyte apoptotic proc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.96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ytoplasmic par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4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7.76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vesic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78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8.07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response to biotic stimul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3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.61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transpor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9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9.82E-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ellular response to molecule of bacterial orig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07E-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positive regulation of interleukin-10 produ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09E-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positive regulation of interleukin-17 produ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15E-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regulation of interleukin-10 produ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27E-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</w:tr>
      <w:tr w:rsidR="00E0331A" w:rsidRPr="00E0331A" w:rsidTr="00E0331A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chloride channel regulator activity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MF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1.36E-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31A" w:rsidRPr="00E0331A" w:rsidRDefault="00E0331A" w:rsidP="00F4623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331A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</w:tr>
    </w:tbl>
    <w:p w:rsidR="00E0331A" w:rsidRPr="00A965C3" w:rsidRDefault="00762D60" w:rsidP="00F46235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Abbreviation: </w:t>
      </w:r>
      <w:r w:rsidR="00F00742" w:rsidRPr="008C6BA1">
        <w:rPr>
          <w:rFonts w:ascii="Arial" w:hAnsi="Arial" w:cs="Arial" w:hint="eastAsia"/>
        </w:rPr>
        <w:t xml:space="preserve">GO; Gene Ontology, </w:t>
      </w:r>
      <w:r>
        <w:rPr>
          <w:rFonts w:ascii="Arial" w:hAnsi="Arial" w:cs="Arial" w:hint="eastAsia"/>
        </w:rPr>
        <w:t>FDR; false discovery rate.</w:t>
      </w:r>
      <w:bookmarkStart w:id="0" w:name="_GoBack"/>
      <w:bookmarkEnd w:id="0"/>
    </w:p>
    <w:sectPr w:rsidR="00E0331A" w:rsidRPr="00A96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5C3"/>
    <w:rsid w:val="00014542"/>
    <w:rsid w:val="00027622"/>
    <w:rsid w:val="000320E4"/>
    <w:rsid w:val="000762AB"/>
    <w:rsid w:val="000C034D"/>
    <w:rsid w:val="001E78B7"/>
    <w:rsid w:val="002A61AF"/>
    <w:rsid w:val="00351804"/>
    <w:rsid w:val="004806AE"/>
    <w:rsid w:val="00527BC2"/>
    <w:rsid w:val="0066263E"/>
    <w:rsid w:val="00724BA4"/>
    <w:rsid w:val="00762D60"/>
    <w:rsid w:val="007A753F"/>
    <w:rsid w:val="007E37E9"/>
    <w:rsid w:val="009901B9"/>
    <w:rsid w:val="00A429EA"/>
    <w:rsid w:val="00A54B09"/>
    <w:rsid w:val="00A965C3"/>
    <w:rsid w:val="00AE3027"/>
    <w:rsid w:val="00B76EA8"/>
    <w:rsid w:val="00C2194E"/>
    <w:rsid w:val="00D338F3"/>
    <w:rsid w:val="00DF5A61"/>
    <w:rsid w:val="00E0331A"/>
    <w:rsid w:val="00EF321F"/>
    <w:rsid w:val="00F00742"/>
    <w:rsid w:val="00F46235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2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6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3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5180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2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6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3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518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ADA2D6-1B88-4F9B-8EE8-FB1A16EB7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to, Taku</dc:creator>
  <cp:lastModifiedBy>Saito, Taku</cp:lastModifiedBy>
  <cp:revision>9</cp:revision>
  <dcterms:created xsi:type="dcterms:W3CDTF">2019-06-05T21:53:00Z</dcterms:created>
  <dcterms:modified xsi:type="dcterms:W3CDTF">2019-07-22T17:29:00Z</dcterms:modified>
</cp:coreProperties>
</file>